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FC79C" w14:textId="252EDCCE" w:rsidR="00D848F7" w:rsidRPr="00726538" w:rsidRDefault="00D848F7" w:rsidP="00D848F7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bookmarkStart w:id="0" w:name="_Hlk162714264"/>
      <w:r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</w:t>
      </w:r>
      <w:r w:rsidR="0040021F" w:rsidRPr="00726538">
        <w:rPr>
          <w:rFonts w:ascii="Times New Roman" w:eastAsia="ＭＳ 明朝" w:hAnsi="Times New Roman" w:cs="Times New Roman"/>
          <w:b/>
          <w:bCs/>
          <w:sz w:val="24"/>
          <w:szCs w:val="24"/>
        </w:rPr>
        <w:t>8</w:t>
      </w:r>
      <w:r w:rsidR="004A04A5" w:rsidRPr="00726538">
        <w:rPr>
          <w:rFonts w:ascii="Times New Roman" w:hAnsi="Times New Roman" w:cs="Times New Roman"/>
          <w:sz w:val="24"/>
          <w:szCs w:val="24"/>
        </w:rPr>
        <w:t xml:space="preserve"> </w:t>
      </w:r>
      <w:r w:rsidR="004A04A5" w:rsidRPr="00726538">
        <w:rPr>
          <w:rFonts w:ascii="Times New Roman" w:eastAsia="ＭＳ 明朝" w:hAnsi="Times New Roman" w:cs="Times New Roman"/>
          <w:b/>
          <w:bCs/>
          <w:sz w:val="24"/>
          <w:szCs w:val="24"/>
        </w:rPr>
        <w:t>Table</w:t>
      </w:r>
      <w:r w:rsidRPr="00726538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A550C" w:rsidRPr="00726538">
        <w:rPr>
          <w:rFonts w:ascii="Times New Roman" w:eastAsia="ＭＳ 明朝" w:hAnsi="Times New Roman" w:cs="Times New Roman"/>
          <w:sz w:val="24"/>
          <w:szCs w:val="24"/>
        </w:rPr>
        <w:t>O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utcomes </w:t>
      </w:r>
      <w:r w:rsidR="008A550C" w:rsidRPr="00726538">
        <w:rPr>
          <w:rFonts w:ascii="Times New Roman" w:eastAsia="ＭＳ 明朝" w:hAnsi="Times New Roman" w:cs="Times New Roman"/>
          <w:sz w:val="24"/>
          <w:szCs w:val="24"/>
        </w:rPr>
        <w:t>of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 pa</w:t>
      </w:r>
      <w:r w:rsidR="008A550C" w:rsidRPr="00726538">
        <w:rPr>
          <w:rFonts w:ascii="Times New Roman" w:eastAsia="ＭＳ 明朝" w:hAnsi="Times New Roman" w:cs="Times New Roman"/>
          <w:sz w:val="24"/>
          <w:szCs w:val="24"/>
        </w:rPr>
        <w:t>r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>ti</w:t>
      </w:r>
      <w:r w:rsidR="008A550C" w:rsidRPr="00726538">
        <w:rPr>
          <w:rFonts w:ascii="Times New Roman" w:eastAsia="ＭＳ 明朝" w:hAnsi="Times New Roman" w:cs="Times New Roman"/>
          <w:sz w:val="24"/>
          <w:szCs w:val="24"/>
        </w:rPr>
        <w:t>cipa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nts who were </w:t>
      </w:r>
      <w:r w:rsidR="00EA05E2" w:rsidRPr="00726538">
        <w:rPr>
          <w:rFonts w:ascii="Times New Roman" w:eastAsia="ＭＳ 明朝" w:hAnsi="Times New Roman" w:cs="Times New Roman"/>
          <w:sz w:val="24"/>
          <w:szCs w:val="24"/>
        </w:rPr>
        <w:t>prescribed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936DC5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biguanide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or a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DPP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-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>4 inhibitor in the matched cohort</w:t>
      </w:r>
      <w:r w:rsidR="007D5A1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and who</w:t>
      </w:r>
      <w:r w:rsidR="00FA045D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7D5A1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had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attended the clinic for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6C0260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≥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>12 months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,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as a sensitivity analysis</w:t>
      </w:r>
      <w:r w:rsidR="00B32C91"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(n=1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,</w:t>
      </w:r>
      <w:r w:rsidR="00B32C91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602)</w:t>
      </w:r>
      <w:r w:rsidR="008A550C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4"/>
        <w:gridCol w:w="3324"/>
        <w:gridCol w:w="1570"/>
        <w:gridCol w:w="862"/>
        <w:gridCol w:w="3503"/>
        <w:gridCol w:w="1127"/>
      </w:tblGrid>
      <w:tr w:rsidR="007B58A8" w:rsidRPr="00726538" w14:paraId="682A5256" w14:textId="77777777" w:rsidTr="00770860">
        <w:trPr>
          <w:trHeight w:val="342"/>
        </w:trPr>
        <w:tc>
          <w:tcPr>
            <w:tcW w:w="111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09770E" w14:textId="77777777" w:rsidR="00D848F7" w:rsidRPr="00726538" w:rsidRDefault="00D848F7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124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28FD38" w14:textId="77777777" w:rsidR="00D848F7" w:rsidRPr="00726538" w:rsidRDefault="00D848F7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xposure</w:t>
            </w:r>
          </w:p>
        </w:tc>
        <w:tc>
          <w:tcPr>
            <w:tcW w:w="58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8742D5" w14:textId="77777777" w:rsidR="00D848F7" w:rsidRPr="00726538" w:rsidRDefault="00D848F7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vents (%)</w:t>
            </w:r>
          </w:p>
        </w:tc>
        <w:tc>
          <w:tcPr>
            <w:tcW w:w="163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BB806" w14:textId="17651D33" w:rsidR="00D848F7" w:rsidRPr="00726538" w:rsidRDefault="00D848F7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Cumulative incidence a</w:t>
            </w:r>
            <w:r w:rsidR="008A550C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8A550C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er</w:t>
            </w: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5 years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6FA56E" w14:textId="4B18FC5C" w:rsidR="00D848F7" w:rsidRPr="00726538" w:rsidRDefault="00D848F7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="008A550C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7B58A8" w:rsidRPr="00726538" w14:paraId="5AC7E5C9" w14:textId="77777777" w:rsidTr="00770860">
        <w:trPr>
          <w:trHeight w:val="342"/>
        </w:trPr>
        <w:tc>
          <w:tcPr>
            <w:tcW w:w="111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A43B" w14:textId="77777777" w:rsidR="00D848F7" w:rsidRPr="00726538" w:rsidRDefault="00D848F7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2FFD" w14:textId="77777777" w:rsidR="00D848F7" w:rsidRPr="00726538" w:rsidRDefault="00D848F7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8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3004D4" w14:textId="77777777" w:rsidR="00D848F7" w:rsidRPr="00726538" w:rsidRDefault="00D848F7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260A" w14:textId="77777777" w:rsidR="00D848F7" w:rsidRPr="00726538" w:rsidRDefault="00D848F7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Rate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0C20" w14:textId="53B5F7FC" w:rsidR="00D848F7" w:rsidRPr="00726538" w:rsidRDefault="00D848F7" w:rsidP="00C24F1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r w:rsidR="008A550C" w:rsidRPr="00726538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C</w:t>
            </w:r>
            <w:r w:rsidRPr="00726538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onfidence interval</w:t>
            </w:r>
          </w:p>
        </w:tc>
        <w:tc>
          <w:tcPr>
            <w:tcW w:w="42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EDD5" w14:textId="77777777" w:rsidR="00D848F7" w:rsidRPr="00726538" w:rsidRDefault="00D848F7" w:rsidP="00C24F1B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7B58A8" w:rsidRPr="00726538" w14:paraId="5923A783" w14:textId="77777777" w:rsidTr="00770860">
        <w:trPr>
          <w:trHeight w:val="353"/>
        </w:trPr>
        <w:tc>
          <w:tcPr>
            <w:tcW w:w="11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EB4" w14:textId="72A6A01E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mposite event</w:t>
            </w:r>
            <w:r w:rsidRPr="0072653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72F7" w14:textId="04D325C0" w:rsidR="006C4EB4" w:rsidRPr="00726538" w:rsidRDefault="00936DC5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6C4EB4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267)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right w:val="nil"/>
            </w:tcBorders>
          </w:tcPr>
          <w:p w14:paraId="63FA4612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 (11.2)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004D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131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42B2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4-16.9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6D65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35</w:t>
            </w:r>
          </w:p>
        </w:tc>
      </w:tr>
      <w:tr w:rsidR="007B58A8" w:rsidRPr="00726538" w14:paraId="0FB2871C" w14:textId="77777777" w:rsidTr="00770860">
        <w:trPr>
          <w:trHeight w:val="353"/>
        </w:trPr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350A" w14:textId="77777777" w:rsidR="006C4EB4" w:rsidRPr="00726538" w:rsidRDefault="006C4EB4" w:rsidP="00C24F1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A26A" w14:textId="77777777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335)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</w:tcPr>
          <w:p w14:paraId="175497EC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1 (12.1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034A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1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FD76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6-14.8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4799" w14:textId="77777777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5F7E2C32" w14:textId="77777777" w:rsidTr="000611C7">
        <w:trPr>
          <w:trHeight w:val="353"/>
        </w:trPr>
        <w:tc>
          <w:tcPr>
            <w:tcW w:w="11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2191" w14:textId="0D883A78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Cardiac event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68AE" w14:textId="2CD8636A" w:rsidR="006C4EB4" w:rsidRPr="00726538" w:rsidRDefault="00936DC5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6C4EB4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26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</w:tcPr>
          <w:p w14:paraId="0587AD1D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 (6.0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D31A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74AD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8-11.3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B75C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59</w:t>
            </w:r>
          </w:p>
        </w:tc>
      </w:tr>
      <w:tr w:rsidR="007B58A8" w:rsidRPr="00726538" w14:paraId="7EE409F4" w14:textId="77777777" w:rsidTr="000611C7">
        <w:trPr>
          <w:trHeight w:val="353"/>
        </w:trPr>
        <w:tc>
          <w:tcPr>
            <w:tcW w:w="111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6A09" w14:textId="77777777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9603" w14:textId="77777777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335)</w:t>
            </w:r>
          </w:p>
        </w:tc>
        <w:tc>
          <w:tcPr>
            <w:tcW w:w="588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439DA84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2 (6.9)</w:t>
            </w:r>
          </w:p>
        </w:tc>
        <w:tc>
          <w:tcPr>
            <w:tcW w:w="32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C34E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131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180DF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7-8.9</w:t>
            </w:r>
          </w:p>
        </w:tc>
        <w:tc>
          <w:tcPr>
            <w:tcW w:w="42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9B651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3A519FA7" w14:textId="77777777" w:rsidTr="000611C7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CF41" w14:textId="3E37CA10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Cerebrovascular event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9C9A" w14:textId="68FF2A77" w:rsidR="006C4EB4" w:rsidRPr="00726538" w:rsidRDefault="00936DC5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6C4EB4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267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</w:tcPr>
          <w:p w14:paraId="352164F6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 (4.1)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0DD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13C6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-8.3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594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>0.462</w:t>
            </w:r>
          </w:p>
        </w:tc>
      </w:tr>
      <w:tr w:rsidR="007B58A8" w:rsidRPr="00726538" w14:paraId="34450B82" w14:textId="77777777" w:rsidTr="000611C7">
        <w:trPr>
          <w:trHeight w:val="353"/>
        </w:trPr>
        <w:tc>
          <w:tcPr>
            <w:tcW w:w="111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AF0B" w14:textId="77777777" w:rsidR="006C4EB4" w:rsidRPr="00726538" w:rsidRDefault="006C4EB4" w:rsidP="00C24F1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2FFB" w14:textId="77777777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335)</w:t>
            </w:r>
          </w:p>
        </w:tc>
        <w:tc>
          <w:tcPr>
            <w:tcW w:w="588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37B9B1A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3 (4.0)</w:t>
            </w:r>
          </w:p>
        </w:tc>
        <w:tc>
          <w:tcPr>
            <w:tcW w:w="32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3C5D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31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AA8CF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6-5.0</w:t>
            </w:r>
          </w:p>
        </w:tc>
        <w:tc>
          <w:tcPr>
            <w:tcW w:w="42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CBB1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02C57DEA" w14:textId="77777777" w:rsidTr="000611C7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5BA2" w14:textId="736E31BA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eath</w:t>
            </w:r>
            <w:r w:rsidRPr="0072653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34C8" w14:textId="1E7E1977" w:rsidR="006C4EB4" w:rsidRPr="00726538" w:rsidRDefault="00936DC5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6C4EB4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267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</w:tcPr>
          <w:p w14:paraId="566CE22D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3.4)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CC90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7F96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-5.2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7E13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37</w:t>
            </w:r>
          </w:p>
        </w:tc>
      </w:tr>
      <w:tr w:rsidR="007B58A8" w:rsidRPr="00726538" w14:paraId="0622707E" w14:textId="77777777" w:rsidTr="00770860">
        <w:trPr>
          <w:trHeight w:val="353"/>
        </w:trPr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39C5" w14:textId="77777777" w:rsidR="006C4EB4" w:rsidRPr="00726538" w:rsidRDefault="006C4EB4" w:rsidP="00C24F1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2A83" w14:textId="77777777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33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8BC60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5 (4.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B871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B3C5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1-5.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7BE9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1A1B02F5" w14:textId="77777777" w:rsidTr="009D3683">
        <w:trPr>
          <w:trHeight w:val="353"/>
        </w:trPr>
        <w:tc>
          <w:tcPr>
            <w:tcW w:w="111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E2659D" w14:textId="77777777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ic complication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12223" w14:textId="44B6A393" w:rsidR="006C4EB4" w:rsidRPr="00726538" w:rsidRDefault="00936DC5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</w:t>
            </w:r>
            <w:r w:rsidR="006C4EB4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n = 267)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right w:val="nil"/>
            </w:tcBorders>
          </w:tcPr>
          <w:p w14:paraId="296753FC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3 (16.1)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DB805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131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99F5D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.3-28.0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37CE4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48</w:t>
            </w:r>
          </w:p>
        </w:tc>
      </w:tr>
      <w:tr w:rsidR="007B58A8" w:rsidRPr="00726538" w14:paraId="6898B381" w14:textId="77777777" w:rsidTr="009D3683">
        <w:trPr>
          <w:trHeight w:val="353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D3976" w14:textId="77777777" w:rsidR="006C4EB4" w:rsidRPr="00726538" w:rsidRDefault="006C4EB4" w:rsidP="00C24F1B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23025" w14:textId="77777777" w:rsidR="006C4EB4" w:rsidRPr="00726538" w:rsidRDefault="006C4EB4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335)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</w:tcPr>
          <w:p w14:paraId="631DD1D5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1 (20.3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7C2C8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.8</w:t>
            </w:r>
          </w:p>
        </w:tc>
        <w:tc>
          <w:tcPr>
            <w:tcW w:w="1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8236F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1-26.6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43CAE" w14:textId="77777777" w:rsidR="006C4EB4" w:rsidRPr="00726538" w:rsidRDefault="006C4EB4" w:rsidP="00C24F1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4CBAC007" w14:textId="77777777" w:rsidTr="000611C7">
        <w:trPr>
          <w:trHeight w:val="353"/>
        </w:trPr>
        <w:tc>
          <w:tcPr>
            <w:tcW w:w="11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CB524" w14:textId="1484C1D2" w:rsidR="00923E95" w:rsidRPr="00726538" w:rsidRDefault="00923E95" w:rsidP="00923E9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retinopathy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E23E3" w14:textId="69DDED76" w:rsidR="00923E95" w:rsidRPr="00726538" w:rsidRDefault="00923E95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6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E36E0B" w14:textId="3A89E973" w:rsidR="00923E95" w:rsidRPr="00726538" w:rsidRDefault="00C26773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B210CB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.1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166C6" w14:textId="64A2423D" w:rsidR="00923E95" w:rsidRPr="00726538" w:rsidRDefault="007C17D0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.4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09E6A" w14:textId="4BDA7CC2" w:rsidR="00923E95" w:rsidRPr="00726538" w:rsidRDefault="007C17D0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  <w:r w:rsidR="0078631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78631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</w:t>
            </w:r>
            <w:r w:rsidR="0078631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9EBE0" w14:textId="59ECA087" w:rsidR="00923E95" w:rsidRPr="00726538" w:rsidRDefault="00923E95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E44D56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10</w:t>
            </w:r>
          </w:p>
        </w:tc>
      </w:tr>
      <w:tr w:rsidR="007B58A8" w:rsidRPr="00726538" w14:paraId="29BAAF88" w14:textId="77777777" w:rsidTr="000611C7">
        <w:trPr>
          <w:trHeight w:val="353"/>
        </w:trPr>
        <w:tc>
          <w:tcPr>
            <w:tcW w:w="1110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83013" w14:textId="77777777" w:rsidR="00923E95" w:rsidRPr="00726538" w:rsidRDefault="00923E95" w:rsidP="00923E9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9231D" w14:textId="482E8859" w:rsidR="00923E95" w:rsidRPr="00726538" w:rsidRDefault="00923E95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335)</w:t>
            </w:r>
          </w:p>
        </w:tc>
        <w:tc>
          <w:tcPr>
            <w:tcW w:w="588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245040C" w14:textId="018E9B41" w:rsidR="00923E95" w:rsidRPr="00726538" w:rsidRDefault="0017224D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C26773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6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B210CB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.4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92B95" w14:textId="7EEBC9B8" w:rsidR="00923E95" w:rsidRPr="00726538" w:rsidRDefault="007C17D0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.2</w:t>
            </w:r>
          </w:p>
        </w:tc>
        <w:tc>
          <w:tcPr>
            <w:tcW w:w="1312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9CA45" w14:textId="59B8D6DD" w:rsidR="00923E95" w:rsidRPr="00726538" w:rsidRDefault="007C17D0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</w:t>
            </w:r>
            <w:r w:rsidR="0078631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78631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</w:t>
            </w:r>
            <w:r w:rsidR="0078631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22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19C6C" w14:textId="77777777" w:rsidR="00923E95" w:rsidRPr="00726538" w:rsidRDefault="00923E95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43CCFF48" w14:textId="77777777" w:rsidTr="000611C7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96F1B" w14:textId="6FC80569" w:rsidR="00923E95" w:rsidRPr="00726538" w:rsidRDefault="00923E95" w:rsidP="00923E9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nephropathy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82F94" w14:textId="3DA95F2D" w:rsidR="00923E95" w:rsidRPr="00726538" w:rsidRDefault="00923E95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67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D8639A0" w14:textId="541EF899" w:rsidR="00923E95" w:rsidRPr="00726538" w:rsidRDefault="006D691A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6C02DC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2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D8884" w14:textId="43243254" w:rsidR="00923E95" w:rsidRPr="00726538" w:rsidRDefault="00923E95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</w:t>
            </w:r>
            <w:r w:rsidR="008C180C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AFE2D" w14:textId="7D0FFCC9" w:rsidR="00923E95" w:rsidRPr="00726538" w:rsidRDefault="008C180C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CC6B4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CC6B4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</w:t>
            </w:r>
            <w:r w:rsidR="00CC6B4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5F677" w14:textId="785C6129" w:rsidR="00923E95" w:rsidRPr="00726538" w:rsidRDefault="004A4C8D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74</w:t>
            </w:r>
          </w:p>
        </w:tc>
      </w:tr>
      <w:tr w:rsidR="007B58A8" w:rsidRPr="00726538" w14:paraId="65A342E0" w14:textId="77777777" w:rsidTr="000611C7">
        <w:trPr>
          <w:trHeight w:val="353"/>
        </w:trPr>
        <w:tc>
          <w:tcPr>
            <w:tcW w:w="1110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01B14" w14:textId="77777777" w:rsidR="00923E95" w:rsidRPr="00726538" w:rsidRDefault="00923E95" w:rsidP="00923E9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BCD0C" w14:textId="2FB2D42E" w:rsidR="00923E95" w:rsidRPr="00726538" w:rsidRDefault="00923E95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</w:t>
            </w:r>
            <w:r w:rsidRPr="00726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335)</w:t>
            </w:r>
          </w:p>
        </w:tc>
        <w:tc>
          <w:tcPr>
            <w:tcW w:w="588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78605B9" w14:textId="30AB04BD" w:rsidR="00923E95" w:rsidRPr="00726538" w:rsidRDefault="006D691A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4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6C02DC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5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6652C" w14:textId="0EA0711E" w:rsidR="00923E95" w:rsidRPr="00726538" w:rsidRDefault="00923E95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</w:t>
            </w:r>
            <w:r w:rsidR="00CC6B4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12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41017" w14:textId="771C9F6E" w:rsidR="00923E95" w:rsidRPr="00726538" w:rsidRDefault="008C180C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CC6B4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CC6B4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CC6B4E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22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A2AA7" w14:textId="77777777" w:rsidR="00923E95" w:rsidRPr="00726538" w:rsidRDefault="00923E95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267005A4" w14:textId="77777777" w:rsidTr="000611C7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94D5F" w14:textId="5BFF3697" w:rsidR="00923E95" w:rsidRPr="00726538" w:rsidRDefault="00923E95" w:rsidP="00923E9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Diabetic neuropathy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9FCD7" w14:textId="05862651" w:rsidR="00923E95" w:rsidRPr="00726538" w:rsidRDefault="00923E95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67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5E5C150" w14:textId="1BA2EAA1" w:rsidR="00923E95" w:rsidRPr="00726538" w:rsidRDefault="002A7692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5E19E" w14:textId="3649F368" w:rsidR="00923E95" w:rsidRPr="00726538" w:rsidRDefault="00923E95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</w:t>
            </w:r>
            <w:r w:rsidR="003947E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D5626" w14:textId="46667FD5" w:rsidR="00923E95" w:rsidRPr="00726538" w:rsidRDefault="002A7C29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3947E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3947E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3947E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EAAEC" w14:textId="605FA483" w:rsidR="00923E95" w:rsidRPr="00726538" w:rsidRDefault="000A2F0C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14</w:t>
            </w:r>
          </w:p>
        </w:tc>
      </w:tr>
      <w:tr w:rsidR="007B58A8" w:rsidRPr="00726538" w14:paraId="3E531855" w14:textId="77777777" w:rsidTr="000611C7">
        <w:trPr>
          <w:trHeight w:val="353"/>
        </w:trPr>
        <w:tc>
          <w:tcPr>
            <w:tcW w:w="1110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68408" w14:textId="77777777" w:rsidR="00923E95" w:rsidRPr="00726538" w:rsidRDefault="00923E95" w:rsidP="00923E95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401F2" w14:textId="5BEF63F3" w:rsidR="00923E95" w:rsidRPr="00726538" w:rsidRDefault="00923E95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 1,335)</w:t>
            </w:r>
          </w:p>
        </w:tc>
        <w:tc>
          <w:tcPr>
            <w:tcW w:w="588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24B6EFE" w14:textId="7A695BDF" w:rsidR="00923E95" w:rsidRPr="00726538" w:rsidRDefault="002A7692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</w:t>
            </w:r>
            <w:r w:rsidR="00923E95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DC417" w14:textId="5FD37A84" w:rsidR="00923E95" w:rsidRPr="00726538" w:rsidRDefault="00923E95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3947E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12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87A93" w14:textId="1A8EEE72" w:rsidR="00923E95" w:rsidRPr="00726538" w:rsidRDefault="002A7C29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3947E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3947E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3947E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22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33989" w14:textId="77777777" w:rsidR="00923E95" w:rsidRPr="00726538" w:rsidRDefault="00923E95" w:rsidP="00923E9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3A2FFD99" w14:textId="77777777" w:rsidTr="000611C7">
        <w:trPr>
          <w:trHeight w:val="353"/>
        </w:trPr>
        <w:tc>
          <w:tcPr>
            <w:tcW w:w="1110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B5DB2" w14:textId="5E7F1875" w:rsidR="009D3683" w:rsidRPr="00726538" w:rsidRDefault="009D3683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 Other conditions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63B59" w14:textId="248FDD65" w:rsidR="009D3683" w:rsidRPr="00726538" w:rsidRDefault="009D3683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guanide (n = 267)</w:t>
            </w:r>
          </w:p>
        </w:tc>
        <w:tc>
          <w:tcPr>
            <w:tcW w:w="588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97F9C52" w14:textId="794370CA" w:rsidR="009D3683" w:rsidRPr="00726538" w:rsidRDefault="00743238" w:rsidP="009D36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9D3683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9D3683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CF192" w14:textId="723A0E62" w:rsidR="009D3683" w:rsidRPr="00726538" w:rsidRDefault="006D2BD0" w:rsidP="009D36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31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C4A94" w14:textId="05E8FB4E" w:rsidR="009D3683" w:rsidRPr="00726538" w:rsidRDefault="006D2BD0" w:rsidP="009D36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 – 4.0</w:t>
            </w:r>
          </w:p>
        </w:tc>
        <w:tc>
          <w:tcPr>
            <w:tcW w:w="42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5CFC1" w14:textId="06E54898" w:rsidR="009D3683" w:rsidRPr="00726538" w:rsidRDefault="00F06D30" w:rsidP="009D36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94</w:t>
            </w:r>
          </w:p>
        </w:tc>
      </w:tr>
      <w:tr w:rsidR="007B58A8" w:rsidRPr="00726538" w14:paraId="0AFCAA3B" w14:textId="77777777" w:rsidTr="009D3683">
        <w:trPr>
          <w:trHeight w:val="353"/>
        </w:trPr>
        <w:tc>
          <w:tcPr>
            <w:tcW w:w="111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82A3F5" w14:textId="77777777" w:rsidR="009D3683" w:rsidRPr="00726538" w:rsidRDefault="009D3683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D8B136" w14:textId="692A8B94" w:rsidR="009D3683" w:rsidRPr="00726538" w:rsidRDefault="009D3683" w:rsidP="009D3683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PP-4 inhibitor (n = 1,335)</w:t>
            </w:r>
          </w:p>
        </w:tc>
        <w:tc>
          <w:tcPr>
            <w:tcW w:w="58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136233" w14:textId="6063B9D5" w:rsidR="009D3683" w:rsidRPr="00726538" w:rsidRDefault="00743238" w:rsidP="009D36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2</w:t>
            </w:r>
            <w:r w:rsidR="009D3683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3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9D3683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AB027C" w14:textId="58DDB8EF" w:rsidR="009D3683" w:rsidRPr="00726538" w:rsidRDefault="009D3683" w:rsidP="009D36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</w:t>
            </w:r>
            <w:r w:rsidR="00EB27BF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1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8B4596" w14:textId="571C1574" w:rsidR="009D3683" w:rsidRPr="00726538" w:rsidRDefault="006D2BD0" w:rsidP="009D36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EB27BF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EB27BF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EB27BF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2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F94C9B" w14:textId="77777777" w:rsidR="009D3683" w:rsidRPr="00726538" w:rsidRDefault="009D3683" w:rsidP="009D36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B6CFD67" w14:textId="1E40D6A7" w:rsidR="008D69A5" w:rsidRPr="00726538" w:rsidRDefault="00D848F7" w:rsidP="00C7193E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bookmarkStart w:id="1" w:name="_Hlk162714281"/>
      <w:r w:rsidRPr="00726538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</w:rPr>
        <w:t>*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Gray’s test was performed. </w:t>
      </w:r>
      <w:r w:rsidRPr="00726538"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r w:rsidRPr="00726538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>log-rank test was performed. DPP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-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4: 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d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ipeptidyl 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p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>e</w:t>
      </w:r>
      <w:r w:rsidR="00EA05E2" w:rsidRPr="00726538">
        <w:rPr>
          <w:rFonts w:ascii="Times New Roman" w:eastAsia="Yu Gothic" w:hAnsi="Times New Roman" w:cs="Times New Roman"/>
          <w:kern w:val="0"/>
          <w:sz w:val="24"/>
          <w:szCs w:val="24"/>
        </w:rPr>
        <w:t>p</w:t>
      </w:r>
      <w:r w:rsidRPr="00726538">
        <w:rPr>
          <w:rFonts w:ascii="Times New Roman" w:eastAsia="Yu Gothic" w:hAnsi="Times New Roman" w:cs="Times New Roman"/>
          <w:kern w:val="0"/>
          <w:sz w:val="24"/>
          <w:szCs w:val="24"/>
        </w:rPr>
        <w:t>tidase 4 inhibitor.</w:t>
      </w:r>
      <w:bookmarkEnd w:id="1"/>
    </w:p>
    <w:sectPr w:rsidR="008D69A5" w:rsidRPr="00726538" w:rsidSect="005A528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575701" w14:textId="77777777" w:rsidR="00A5550B" w:rsidRDefault="00A5550B" w:rsidP="00DF409D">
      <w:r>
        <w:separator/>
      </w:r>
    </w:p>
  </w:endnote>
  <w:endnote w:type="continuationSeparator" w:id="0">
    <w:p w14:paraId="4703926B" w14:textId="77777777" w:rsidR="00A5550B" w:rsidRDefault="00A5550B" w:rsidP="00DF409D">
      <w:r>
        <w:continuationSeparator/>
      </w:r>
    </w:p>
  </w:endnote>
  <w:endnote w:type="continuationNotice" w:id="1">
    <w:p w14:paraId="0EF548DF" w14:textId="77777777" w:rsidR="00A5550B" w:rsidRDefault="00A555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C9C0D0" w14:textId="77777777" w:rsidR="00A5550B" w:rsidRDefault="00A5550B" w:rsidP="00DF409D">
      <w:r>
        <w:separator/>
      </w:r>
    </w:p>
  </w:footnote>
  <w:footnote w:type="continuationSeparator" w:id="0">
    <w:p w14:paraId="01FF7B13" w14:textId="77777777" w:rsidR="00A5550B" w:rsidRDefault="00A5550B" w:rsidP="00DF409D">
      <w:r>
        <w:continuationSeparator/>
      </w:r>
    </w:p>
  </w:footnote>
  <w:footnote w:type="continuationNotice" w:id="1">
    <w:p w14:paraId="322C52B5" w14:textId="77777777" w:rsidR="00A5550B" w:rsidRDefault="00A555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sjA3MTMzNDA1tzRX0lEKTi0uzszPAykwMqsFANQ8dAA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7956"/>
    <w:rsid w:val="00070B19"/>
    <w:rsid w:val="00071994"/>
    <w:rsid w:val="00080BD5"/>
    <w:rsid w:val="0008206B"/>
    <w:rsid w:val="00082083"/>
    <w:rsid w:val="000824CC"/>
    <w:rsid w:val="00082869"/>
    <w:rsid w:val="000837D7"/>
    <w:rsid w:val="0009283F"/>
    <w:rsid w:val="00092CCF"/>
    <w:rsid w:val="0009534F"/>
    <w:rsid w:val="0009563D"/>
    <w:rsid w:val="00097864"/>
    <w:rsid w:val="000A18D5"/>
    <w:rsid w:val="000A2F0C"/>
    <w:rsid w:val="000B1B75"/>
    <w:rsid w:val="000B4904"/>
    <w:rsid w:val="000B52B7"/>
    <w:rsid w:val="000B5D7D"/>
    <w:rsid w:val="000B6412"/>
    <w:rsid w:val="000C00EA"/>
    <w:rsid w:val="000C0A35"/>
    <w:rsid w:val="000C345F"/>
    <w:rsid w:val="000C3EB1"/>
    <w:rsid w:val="000C43A6"/>
    <w:rsid w:val="000C4499"/>
    <w:rsid w:val="000C48C2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2A2"/>
    <w:rsid w:val="00123FE8"/>
    <w:rsid w:val="00130E38"/>
    <w:rsid w:val="00131CF9"/>
    <w:rsid w:val="00134FC8"/>
    <w:rsid w:val="001361A7"/>
    <w:rsid w:val="00140FFF"/>
    <w:rsid w:val="0014320B"/>
    <w:rsid w:val="00147B9D"/>
    <w:rsid w:val="001507D1"/>
    <w:rsid w:val="00150826"/>
    <w:rsid w:val="001517A4"/>
    <w:rsid w:val="001543CC"/>
    <w:rsid w:val="0015505E"/>
    <w:rsid w:val="00156B3C"/>
    <w:rsid w:val="00160E28"/>
    <w:rsid w:val="001643BC"/>
    <w:rsid w:val="001647C5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4130"/>
    <w:rsid w:val="0019712C"/>
    <w:rsid w:val="001A4317"/>
    <w:rsid w:val="001B179E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5775"/>
    <w:rsid w:val="001E586E"/>
    <w:rsid w:val="001E76B6"/>
    <w:rsid w:val="001E7991"/>
    <w:rsid w:val="001F0BAA"/>
    <w:rsid w:val="001F2D50"/>
    <w:rsid w:val="001F34F5"/>
    <w:rsid w:val="001F46C0"/>
    <w:rsid w:val="001F5B06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911C9"/>
    <w:rsid w:val="002920E8"/>
    <w:rsid w:val="0029344F"/>
    <w:rsid w:val="00295DDA"/>
    <w:rsid w:val="00297EF2"/>
    <w:rsid w:val="002A0C11"/>
    <w:rsid w:val="002A3169"/>
    <w:rsid w:val="002A7692"/>
    <w:rsid w:val="002A7C29"/>
    <w:rsid w:val="002B3327"/>
    <w:rsid w:val="002B333F"/>
    <w:rsid w:val="002B6B9C"/>
    <w:rsid w:val="002B7E23"/>
    <w:rsid w:val="002C73B8"/>
    <w:rsid w:val="002D058B"/>
    <w:rsid w:val="002D0FDC"/>
    <w:rsid w:val="002D2C2F"/>
    <w:rsid w:val="002E15AE"/>
    <w:rsid w:val="002E2439"/>
    <w:rsid w:val="002E40AC"/>
    <w:rsid w:val="002F0978"/>
    <w:rsid w:val="002F106B"/>
    <w:rsid w:val="002F3168"/>
    <w:rsid w:val="002F4B84"/>
    <w:rsid w:val="002F5184"/>
    <w:rsid w:val="002F7CA2"/>
    <w:rsid w:val="003025D1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72628"/>
    <w:rsid w:val="003743C3"/>
    <w:rsid w:val="00374CFB"/>
    <w:rsid w:val="00376EB9"/>
    <w:rsid w:val="0037785C"/>
    <w:rsid w:val="00377D7B"/>
    <w:rsid w:val="0038037C"/>
    <w:rsid w:val="00384107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4D86"/>
    <w:rsid w:val="003C6834"/>
    <w:rsid w:val="003C7621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47F0"/>
    <w:rsid w:val="00425B6F"/>
    <w:rsid w:val="00432A83"/>
    <w:rsid w:val="00436FF6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3F19"/>
    <w:rsid w:val="00480B20"/>
    <w:rsid w:val="004811AA"/>
    <w:rsid w:val="00482208"/>
    <w:rsid w:val="00482ABE"/>
    <w:rsid w:val="00483EAC"/>
    <w:rsid w:val="004857FF"/>
    <w:rsid w:val="004876E6"/>
    <w:rsid w:val="004905C7"/>
    <w:rsid w:val="00494195"/>
    <w:rsid w:val="004A04A5"/>
    <w:rsid w:val="004A3EFF"/>
    <w:rsid w:val="004A47AB"/>
    <w:rsid w:val="004A4C8D"/>
    <w:rsid w:val="004A504D"/>
    <w:rsid w:val="004A7931"/>
    <w:rsid w:val="004B0220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7613"/>
    <w:rsid w:val="004F2802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2935"/>
    <w:rsid w:val="00573983"/>
    <w:rsid w:val="00573A6A"/>
    <w:rsid w:val="005757E9"/>
    <w:rsid w:val="00575818"/>
    <w:rsid w:val="00582AC8"/>
    <w:rsid w:val="005846E7"/>
    <w:rsid w:val="00584872"/>
    <w:rsid w:val="00591B67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9AF"/>
    <w:rsid w:val="005C7CB4"/>
    <w:rsid w:val="005D0A11"/>
    <w:rsid w:val="005D2732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6BD4"/>
    <w:rsid w:val="0062006F"/>
    <w:rsid w:val="0062043F"/>
    <w:rsid w:val="00620EC6"/>
    <w:rsid w:val="00624108"/>
    <w:rsid w:val="00624EA2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64DF"/>
    <w:rsid w:val="00667398"/>
    <w:rsid w:val="0066775B"/>
    <w:rsid w:val="00677C77"/>
    <w:rsid w:val="006817DF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704EE0"/>
    <w:rsid w:val="00706265"/>
    <w:rsid w:val="0071092B"/>
    <w:rsid w:val="00712A90"/>
    <w:rsid w:val="007156CD"/>
    <w:rsid w:val="00716340"/>
    <w:rsid w:val="0072039A"/>
    <w:rsid w:val="0072177C"/>
    <w:rsid w:val="00726538"/>
    <w:rsid w:val="00726F2F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CC5"/>
    <w:rsid w:val="00764F8B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535"/>
    <w:rsid w:val="00796B60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1D3E"/>
    <w:rsid w:val="007B2ACA"/>
    <w:rsid w:val="007B303D"/>
    <w:rsid w:val="007B58A8"/>
    <w:rsid w:val="007B690B"/>
    <w:rsid w:val="007B75D5"/>
    <w:rsid w:val="007C17D0"/>
    <w:rsid w:val="007C1A99"/>
    <w:rsid w:val="007C5B56"/>
    <w:rsid w:val="007D257D"/>
    <w:rsid w:val="007D4743"/>
    <w:rsid w:val="007D5A1C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6593"/>
    <w:rsid w:val="008067C5"/>
    <w:rsid w:val="00806860"/>
    <w:rsid w:val="00814F6F"/>
    <w:rsid w:val="008170D9"/>
    <w:rsid w:val="00817D38"/>
    <w:rsid w:val="00821358"/>
    <w:rsid w:val="00821EC4"/>
    <w:rsid w:val="0083134A"/>
    <w:rsid w:val="00832CA8"/>
    <w:rsid w:val="00833684"/>
    <w:rsid w:val="00835FAB"/>
    <w:rsid w:val="00837E9A"/>
    <w:rsid w:val="00841AA6"/>
    <w:rsid w:val="0084764E"/>
    <w:rsid w:val="0085056D"/>
    <w:rsid w:val="00853F3D"/>
    <w:rsid w:val="008566AA"/>
    <w:rsid w:val="00860674"/>
    <w:rsid w:val="00861234"/>
    <w:rsid w:val="008627DF"/>
    <w:rsid w:val="00863618"/>
    <w:rsid w:val="008637AD"/>
    <w:rsid w:val="00863D40"/>
    <w:rsid w:val="008648F7"/>
    <w:rsid w:val="00871354"/>
    <w:rsid w:val="00871C28"/>
    <w:rsid w:val="00873378"/>
    <w:rsid w:val="008771DA"/>
    <w:rsid w:val="00882719"/>
    <w:rsid w:val="00894B12"/>
    <w:rsid w:val="00897096"/>
    <w:rsid w:val="008A1FCE"/>
    <w:rsid w:val="008A4DFF"/>
    <w:rsid w:val="008A4E34"/>
    <w:rsid w:val="008A550C"/>
    <w:rsid w:val="008A667E"/>
    <w:rsid w:val="008A7823"/>
    <w:rsid w:val="008B02C0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2010"/>
    <w:rsid w:val="008D2C6D"/>
    <w:rsid w:val="008D69A5"/>
    <w:rsid w:val="008D70E3"/>
    <w:rsid w:val="008D7F52"/>
    <w:rsid w:val="008E0079"/>
    <w:rsid w:val="008E61EE"/>
    <w:rsid w:val="008E7A65"/>
    <w:rsid w:val="008E7E83"/>
    <w:rsid w:val="008F1447"/>
    <w:rsid w:val="008F27DB"/>
    <w:rsid w:val="008F2E48"/>
    <w:rsid w:val="008F463E"/>
    <w:rsid w:val="008F478D"/>
    <w:rsid w:val="008F4A70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6069D"/>
    <w:rsid w:val="009620D0"/>
    <w:rsid w:val="00962F06"/>
    <w:rsid w:val="00964D09"/>
    <w:rsid w:val="009723AD"/>
    <w:rsid w:val="00972F25"/>
    <w:rsid w:val="00977681"/>
    <w:rsid w:val="009804C2"/>
    <w:rsid w:val="00980C91"/>
    <w:rsid w:val="0098633C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550B"/>
    <w:rsid w:val="00A56160"/>
    <w:rsid w:val="00A5698C"/>
    <w:rsid w:val="00A626CB"/>
    <w:rsid w:val="00A67B18"/>
    <w:rsid w:val="00A7035C"/>
    <w:rsid w:val="00A71BAB"/>
    <w:rsid w:val="00A8330A"/>
    <w:rsid w:val="00A83F44"/>
    <w:rsid w:val="00A84613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B038B"/>
    <w:rsid w:val="00AB0A25"/>
    <w:rsid w:val="00AB0D6C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687"/>
    <w:rsid w:val="00B24208"/>
    <w:rsid w:val="00B24AC2"/>
    <w:rsid w:val="00B25B5B"/>
    <w:rsid w:val="00B25C03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3007"/>
    <w:rsid w:val="00B45D29"/>
    <w:rsid w:val="00B46B5A"/>
    <w:rsid w:val="00B478DB"/>
    <w:rsid w:val="00B51FA0"/>
    <w:rsid w:val="00B5392D"/>
    <w:rsid w:val="00B56A03"/>
    <w:rsid w:val="00B57200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6503"/>
    <w:rsid w:val="00BA7308"/>
    <w:rsid w:val="00BB129C"/>
    <w:rsid w:val="00BB2301"/>
    <w:rsid w:val="00BB3C0D"/>
    <w:rsid w:val="00BB4760"/>
    <w:rsid w:val="00BB48E3"/>
    <w:rsid w:val="00BB4BEC"/>
    <w:rsid w:val="00BC1900"/>
    <w:rsid w:val="00BC2FFC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80F9C"/>
    <w:rsid w:val="00C81ADB"/>
    <w:rsid w:val="00C836EF"/>
    <w:rsid w:val="00C914C8"/>
    <w:rsid w:val="00C93CEB"/>
    <w:rsid w:val="00CA098E"/>
    <w:rsid w:val="00CA2804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3782"/>
    <w:rsid w:val="00D54486"/>
    <w:rsid w:val="00D54E51"/>
    <w:rsid w:val="00D573D1"/>
    <w:rsid w:val="00D718F9"/>
    <w:rsid w:val="00D72291"/>
    <w:rsid w:val="00D73167"/>
    <w:rsid w:val="00D739F4"/>
    <w:rsid w:val="00D75517"/>
    <w:rsid w:val="00D805A2"/>
    <w:rsid w:val="00D844FE"/>
    <w:rsid w:val="00D848F7"/>
    <w:rsid w:val="00D84A22"/>
    <w:rsid w:val="00D92B20"/>
    <w:rsid w:val="00D92BE8"/>
    <w:rsid w:val="00D96C03"/>
    <w:rsid w:val="00DA1D7B"/>
    <w:rsid w:val="00DA3434"/>
    <w:rsid w:val="00DA359C"/>
    <w:rsid w:val="00DA4E9A"/>
    <w:rsid w:val="00DA6FD1"/>
    <w:rsid w:val="00DB0D1E"/>
    <w:rsid w:val="00DB2793"/>
    <w:rsid w:val="00DB2B26"/>
    <w:rsid w:val="00DB63EF"/>
    <w:rsid w:val="00DC4ED2"/>
    <w:rsid w:val="00DC61F7"/>
    <w:rsid w:val="00DC6BC2"/>
    <w:rsid w:val="00DC7263"/>
    <w:rsid w:val="00DD0D04"/>
    <w:rsid w:val="00DD1265"/>
    <w:rsid w:val="00DD1731"/>
    <w:rsid w:val="00DD2053"/>
    <w:rsid w:val="00DD68FB"/>
    <w:rsid w:val="00DE066E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E16"/>
    <w:rsid w:val="00E02AFB"/>
    <w:rsid w:val="00E07830"/>
    <w:rsid w:val="00E1012F"/>
    <w:rsid w:val="00E115D8"/>
    <w:rsid w:val="00E11763"/>
    <w:rsid w:val="00E16D6D"/>
    <w:rsid w:val="00E1790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4D2F"/>
    <w:rsid w:val="00E65A0D"/>
    <w:rsid w:val="00E7114D"/>
    <w:rsid w:val="00E77571"/>
    <w:rsid w:val="00E8044D"/>
    <w:rsid w:val="00E8057E"/>
    <w:rsid w:val="00E839F3"/>
    <w:rsid w:val="00E857F0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1AB"/>
    <w:rsid w:val="00F0327C"/>
    <w:rsid w:val="00F032BE"/>
    <w:rsid w:val="00F06D30"/>
    <w:rsid w:val="00F07826"/>
    <w:rsid w:val="00F1280F"/>
    <w:rsid w:val="00F12B1F"/>
    <w:rsid w:val="00F14E37"/>
    <w:rsid w:val="00F1755D"/>
    <w:rsid w:val="00F21F17"/>
    <w:rsid w:val="00F222A9"/>
    <w:rsid w:val="00F22389"/>
    <w:rsid w:val="00F248C5"/>
    <w:rsid w:val="00F24DF3"/>
    <w:rsid w:val="00F25E20"/>
    <w:rsid w:val="00F27008"/>
    <w:rsid w:val="00F27F29"/>
    <w:rsid w:val="00F30487"/>
    <w:rsid w:val="00F30813"/>
    <w:rsid w:val="00F31F1D"/>
    <w:rsid w:val="00F31FD8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7DEA"/>
    <w:rsid w:val="00F800FC"/>
    <w:rsid w:val="00F850C4"/>
    <w:rsid w:val="00F85E7E"/>
    <w:rsid w:val="00F8618C"/>
    <w:rsid w:val="00F90F65"/>
    <w:rsid w:val="00FA045D"/>
    <w:rsid w:val="00FA29A9"/>
    <w:rsid w:val="00FA7480"/>
    <w:rsid w:val="00FA7C83"/>
    <w:rsid w:val="00FB0424"/>
    <w:rsid w:val="00FB0642"/>
    <w:rsid w:val="00FB2DA0"/>
    <w:rsid w:val="00FB4CF9"/>
    <w:rsid w:val="00FB5FC3"/>
    <w:rsid w:val="00FC0BC6"/>
    <w:rsid w:val="00FC291C"/>
    <w:rsid w:val="00FC5E1A"/>
    <w:rsid w:val="00FC6D3E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1</Pages>
  <Words>218</Words>
  <Characters>1308</Characters>
  <Application>Microsoft Office Word</Application>
  <DocSecurity>0</DocSecurity>
  <Lines>130</Lines>
  <Paragraphs>10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NakataniEiji</cp:lastModifiedBy>
  <cp:revision>137</cp:revision>
  <dcterms:created xsi:type="dcterms:W3CDTF">2024-02-15T08:06:00Z</dcterms:created>
  <dcterms:modified xsi:type="dcterms:W3CDTF">2024-08-01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